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/>
      </w:pPr>
      <w:r>
        <w:rPr/>
      </w:r>
    </w:p>
    <w:tbl>
      <w:tblPr>
        <w:tblW w:w="6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2503"/>
        <w:gridCol w:w="3340"/>
      </w:tblGrid>
      <w:tr>
        <w:trPr>
          <w:trHeight w:val="255" w:hRule="exac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Bubble No.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Forward oligo 5' - 3'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</w:rPr>
              <w:t>Reverse oligo 5' - 3'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13252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tggggtgccattattgcc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CACTGCTCCATTAATAAAAT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32215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ggcagtgatagcaactcct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GATGAGCAACTCCATTTCAG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32363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cccctagttcaaactcttct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TCTTGACAGCCTCAAGTGAAA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3229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taaagtaaatggtaccttt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CTTCAAAGCCCAGCAGAATT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41233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gtaagctgcagttgaagtc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TCAGGCTTAATGAGGAGTG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48524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acttgagcgtctacacag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CAAAACCACACAAAAGTCCT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51027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cagtctgataaaacattg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AGCCCTGCATATTCCTGT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5325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tatagctttattgggagt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GAAGACCGACAACTTTTGAA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53787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gccttcagctaccttgtag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AGAACTGTTATTCCAGCT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55023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tggcaaatgtagcggaatca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TCTGATGAGATTTCCAAGGC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65799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gaaacaagcttctttagcc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GCGGTTTTAATGCGCAGAGT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68512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aataagggggctaagattg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TCCCGCACTACTACG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69101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ttggagcttgttgatttgc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TCACCTGAAGTGCATGGACA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8052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agtggcgactctgatcagct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GATCATGATGTGTTAGGAATGGA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88648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aagcttatcagttagaaac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TGTTTTCACTAGTAAAACATCTT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92706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ttggtggtgtaacctcaaaa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TACATACTACTACCAACAAC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198471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tggtgctttctttggaaggg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AGAGTTAAATTTGTCATGGGT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29953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gactgaaaagttacaatat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AAACACTTCAATTCACTTTAG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41842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gaagatatcctcacgttat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AAGCCTTGAGATATCAGAG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50665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ttgtggattttgatattg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GCTGGCCTTTGCAACAGG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58180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ggaagagtattgattcaat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GAACATTTTCCTCAATGTAT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65541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tggctcatgcagctgaatca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AAGAAAGTTGTTTCTCTAAAAA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66875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ttcccatctctctagcaat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GTAAGCAGAATTTGAAAGC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73069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tagtcatagcatgtcataat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AGGTAATTCCTGAAATAAGG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75486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acattcctggttgctgag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AGTAGCCTTAGTGAAATACAT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79064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gcttgacctaaaattgaatttg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AATTCGTCGGGGACATGGT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88677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catactgtcggggtgatga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TTACGTACAACAAAATCTC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92211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aatgcttgggaagtctaaga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CTTTTCCAACTAACATACATC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93799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ccagtcgcaaatctgttgta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TTTGATCTCCGGGAATTTATG</w:t>
            </w:r>
          </w:p>
        </w:tc>
      </w:tr>
      <w:tr>
        <w:trPr>
          <w:trHeight w:val="255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96700</w:t>
            </w:r>
          </w:p>
        </w:tc>
        <w:tc>
          <w:tcPr>
            <w:tcW w:w="250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tcatctggatgcaaagaatgc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aps/>
                <w:color w:val="000000"/>
                <w:sz w:val="18"/>
              </w:rPr>
            </w:pPr>
            <w:r>
              <w:rPr>
                <w:rFonts w:eastAsia="Times New Roman"/>
                <w:caps/>
                <w:color w:val="000000"/>
                <w:sz w:val="18"/>
              </w:rPr>
              <w:t>GCGATGGCCCACACAACCTC</w:t>
            </w:r>
          </w:p>
        </w:tc>
      </w:tr>
    </w:tbl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mbria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9:38:00Z</dcterms:created>
  <dc:creator>Richard Leggett</dc:creator>
  <dc:description/>
  <cp:keywords/>
  <dc:language>en-US</dc:language>
  <cp:lastModifiedBy>Richard Leggett</cp:lastModifiedBy>
  <dcterms:modified xsi:type="dcterms:W3CDTF">2013-02-26T09:39:00Z</dcterms:modified>
  <cp:revision>1</cp:revision>
  <dc:subject/>
  <dc:title/>
</cp:coreProperties>
</file>